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63912" w14:textId="4C9B2A13" w:rsidR="00B671DC" w:rsidRPr="00305EF2" w:rsidRDefault="00176F85" w:rsidP="000F0E54">
      <w:pPr>
        <w:spacing w:line="360" w:lineRule="auto"/>
        <w:rPr>
          <w:b/>
          <w:lang w:val="en-US"/>
        </w:rPr>
      </w:pPr>
      <w:r w:rsidRPr="00305EF2">
        <w:rPr>
          <w:b/>
          <w:lang w:val="en-US"/>
        </w:rPr>
        <w:t xml:space="preserve">S2 </w:t>
      </w:r>
      <w:r w:rsidR="00B671DC" w:rsidRPr="00305EF2">
        <w:rPr>
          <w:b/>
          <w:lang w:val="en-US"/>
        </w:rPr>
        <w:t>Table. Maximum cross-correlations (corresponding lag) of mean position values (z</w:t>
      </w:r>
      <w:r w:rsidR="00B671DC" w:rsidRPr="00305EF2">
        <w:rPr>
          <w:b/>
          <w:lang w:val="en-US"/>
        </w:rPr>
        <w:noBreakHyphen/>
        <w:t>scores) across all matches (</w:t>
      </w:r>
      <w:r w:rsidR="00B671DC" w:rsidRPr="00305EF2">
        <w:rPr>
          <w:b/>
          <w:i/>
          <w:lang w:val="en-US"/>
        </w:rPr>
        <w:t>n</w:t>
      </w:r>
      <w:r w:rsidR="00B671DC" w:rsidRPr="00305EF2">
        <w:rPr>
          <w:b/>
          <w:lang w:val="en-US"/>
        </w:rPr>
        <w:t xml:space="preserve"> = 34) for accelerations, </w:t>
      </w:r>
      <w:r w:rsidR="000F0E54" w:rsidRPr="000F0E54">
        <w:rPr>
          <w:b/>
          <w:color w:val="FF0000"/>
          <w:lang w:val="en-US"/>
        </w:rPr>
        <w:t>decelerations,</w:t>
      </w:r>
      <w:r w:rsidR="000F0E54">
        <w:rPr>
          <w:b/>
          <w:lang w:val="en-US"/>
        </w:rPr>
        <w:t xml:space="preserve"> </w:t>
      </w:r>
      <w:r w:rsidR="00B671DC" w:rsidRPr="00305EF2">
        <w:rPr>
          <w:b/>
          <w:lang w:val="en-US"/>
        </w:rPr>
        <w:t>sprint distance, and high-intensity running</w:t>
      </w:r>
      <w:r w:rsidR="00C93955">
        <w:rPr>
          <w:b/>
          <w:lang w:val="en-US"/>
        </w:rPr>
        <w:t xml:space="preserve"> distance</w:t>
      </w:r>
      <w:r w:rsidR="00B671DC" w:rsidRPr="00305EF2">
        <w:rPr>
          <w:b/>
          <w:lang w:val="en-US"/>
        </w:rPr>
        <w:t>.</w:t>
      </w:r>
    </w:p>
    <w:p w14:paraId="5A05A334" w14:textId="77777777" w:rsidR="00C8372B" w:rsidRPr="00305EF2" w:rsidRDefault="00C8372B" w:rsidP="000F0E54">
      <w:pPr>
        <w:spacing w:line="360" w:lineRule="auto"/>
        <w:rPr>
          <w:rFonts w:eastAsia="Times New Roman"/>
          <w:lang w:val="en-US"/>
        </w:rPr>
      </w:pPr>
      <w:r w:rsidRPr="00305EF2">
        <w:rPr>
          <w:rFonts w:eastAsia="Times New Roman"/>
          <w:lang w:val="en-US"/>
        </w:rPr>
        <w:t>CD: central defender; ED: external defender; CM: central midfielder; EM: external midfielder; ATT: attacker.</w:t>
      </w:r>
    </w:p>
    <w:p w14:paraId="14E2C0A8" w14:textId="2552E83F" w:rsidR="00C8372B" w:rsidRPr="00305EF2" w:rsidRDefault="00C8372B" w:rsidP="000F0E54">
      <w:pPr>
        <w:spacing w:line="360" w:lineRule="auto"/>
        <w:rPr>
          <w:lang w:val="en-US"/>
        </w:rPr>
      </w:pPr>
      <w:r w:rsidRPr="00305EF2">
        <w:rPr>
          <w:lang w:val="en-US"/>
        </w:rPr>
        <w:t xml:space="preserve">A </w:t>
      </w:r>
      <w:r w:rsidRPr="00305EF2">
        <w:rPr>
          <w:iCs/>
          <w:lang w:val="en-US"/>
        </w:rPr>
        <w:t>negative lag means that the first time series (player position in table columns) shifts to the left relative to the second time series (player position in table row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616"/>
        <w:gridCol w:w="1616"/>
        <w:gridCol w:w="1616"/>
        <w:gridCol w:w="1616"/>
        <w:gridCol w:w="1616"/>
      </w:tblGrid>
      <w:tr w:rsidR="00B671DC" w:rsidRPr="00305EF2" w14:paraId="4CDC9A71" w14:textId="77777777" w:rsidTr="0098196D">
        <w:tc>
          <w:tcPr>
            <w:tcW w:w="935" w:type="dxa"/>
            <w:tcBorders>
              <w:bottom w:val="single" w:sz="24" w:space="0" w:color="auto"/>
            </w:tcBorders>
          </w:tcPr>
          <w:p w14:paraId="5CD848DF" w14:textId="77777777" w:rsidR="00B671DC" w:rsidRPr="00305EF2" w:rsidRDefault="00B671DC" w:rsidP="004B0B68">
            <w:pPr>
              <w:rPr>
                <w:lang w:val="en-US"/>
              </w:rPr>
            </w:pP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70706AFA" w14:textId="77777777" w:rsidR="00B671DC" w:rsidRPr="00305EF2" w:rsidRDefault="00B671DC" w:rsidP="004B0B68">
            <w:pPr>
              <w:jc w:val="center"/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CD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23C4DC1A" w14:textId="77777777" w:rsidR="00B671DC" w:rsidRPr="00305EF2" w:rsidRDefault="00B671DC" w:rsidP="004B0B68">
            <w:pPr>
              <w:jc w:val="center"/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ED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523C9ED8" w14:textId="77777777" w:rsidR="00B671DC" w:rsidRPr="00305EF2" w:rsidRDefault="00B671DC" w:rsidP="004B0B68">
            <w:pPr>
              <w:jc w:val="center"/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CM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7AA6B6A8" w14:textId="77777777" w:rsidR="00B671DC" w:rsidRPr="00305EF2" w:rsidRDefault="00B671DC" w:rsidP="004B0B68">
            <w:pPr>
              <w:jc w:val="center"/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EM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68BA4457" w14:textId="77777777" w:rsidR="00B671DC" w:rsidRPr="00305EF2" w:rsidRDefault="00B671DC" w:rsidP="004B0B68">
            <w:pPr>
              <w:jc w:val="center"/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ATT</w:t>
            </w:r>
          </w:p>
        </w:tc>
      </w:tr>
      <w:tr w:rsidR="00B671DC" w:rsidRPr="00305EF2" w14:paraId="7DE52B01" w14:textId="77777777" w:rsidTr="0098196D">
        <w:tc>
          <w:tcPr>
            <w:tcW w:w="9015" w:type="dxa"/>
            <w:gridSpan w:val="6"/>
            <w:tcBorders>
              <w:top w:val="single" w:sz="24" w:space="0" w:color="auto"/>
            </w:tcBorders>
            <w:vAlign w:val="center"/>
          </w:tcPr>
          <w:p w14:paraId="461DBCEA" w14:textId="77777777" w:rsidR="00B671DC" w:rsidRPr="00305EF2" w:rsidRDefault="00B671DC" w:rsidP="004B0B68">
            <w:pPr>
              <w:jc w:val="both"/>
              <w:rPr>
                <w:i/>
                <w:lang w:val="en-US"/>
              </w:rPr>
            </w:pPr>
            <w:r w:rsidRPr="00305EF2">
              <w:rPr>
                <w:i/>
                <w:lang w:val="en-US"/>
              </w:rPr>
              <w:t>Accelerations</w:t>
            </w:r>
          </w:p>
        </w:tc>
      </w:tr>
      <w:tr w:rsidR="00B671DC" w:rsidRPr="00305EF2" w14:paraId="451E74D5" w14:textId="77777777" w:rsidTr="00176F85">
        <w:tc>
          <w:tcPr>
            <w:tcW w:w="935" w:type="dxa"/>
            <w:vAlign w:val="center"/>
          </w:tcPr>
          <w:p w14:paraId="5BAFC8F0" w14:textId="77777777" w:rsidR="00B671DC" w:rsidRPr="00305EF2" w:rsidRDefault="00B671DC" w:rsidP="004B0B68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CD</w:t>
            </w:r>
          </w:p>
        </w:tc>
        <w:tc>
          <w:tcPr>
            <w:tcW w:w="1616" w:type="dxa"/>
          </w:tcPr>
          <w:p w14:paraId="364255CD" w14:textId="023EEDF2" w:rsidR="00B671DC" w:rsidRPr="00305EF2" w:rsidRDefault="00C8372B" w:rsidP="004B0B68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29E27890" w14:textId="77777777" w:rsidR="00B671DC" w:rsidRPr="00305EF2" w:rsidRDefault="00B671DC" w:rsidP="004B0B68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7037E3AF" w14:textId="77777777" w:rsidR="00B671DC" w:rsidRPr="00305EF2" w:rsidRDefault="00B671DC" w:rsidP="004B0B68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B269355" w14:textId="77777777" w:rsidR="00B671DC" w:rsidRPr="00305EF2" w:rsidRDefault="00B671DC" w:rsidP="004B0B68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1EEE6F2" w14:textId="77777777" w:rsidR="00B671DC" w:rsidRPr="00305EF2" w:rsidRDefault="00B671DC" w:rsidP="004B0B68">
            <w:pPr>
              <w:jc w:val="center"/>
              <w:rPr>
                <w:lang w:val="en-US"/>
              </w:rPr>
            </w:pPr>
          </w:p>
        </w:tc>
      </w:tr>
      <w:tr w:rsidR="00786DE0" w:rsidRPr="00305EF2" w14:paraId="343D166A" w14:textId="77777777" w:rsidTr="00176F85">
        <w:tc>
          <w:tcPr>
            <w:tcW w:w="935" w:type="dxa"/>
            <w:vAlign w:val="center"/>
          </w:tcPr>
          <w:p w14:paraId="3C74DB95" w14:textId="77777777" w:rsidR="00786DE0" w:rsidRPr="00305EF2" w:rsidRDefault="00786DE0" w:rsidP="00786DE0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ED</w:t>
            </w:r>
          </w:p>
        </w:tc>
        <w:tc>
          <w:tcPr>
            <w:tcW w:w="1616" w:type="dxa"/>
          </w:tcPr>
          <w:p w14:paraId="53F9320A" w14:textId="7B11912F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0.63 (0)</w:t>
            </w:r>
          </w:p>
        </w:tc>
        <w:tc>
          <w:tcPr>
            <w:tcW w:w="1616" w:type="dxa"/>
          </w:tcPr>
          <w:p w14:paraId="1A01813A" w14:textId="3A2CEEE6" w:rsidR="00786DE0" w:rsidRPr="00305EF2" w:rsidRDefault="00C8372B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---</w:t>
            </w:r>
          </w:p>
        </w:tc>
        <w:tc>
          <w:tcPr>
            <w:tcW w:w="1616" w:type="dxa"/>
          </w:tcPr>
          <w:p w14:paraId="46C74E82" w14:textId="77777777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616" w:type="dxa"/>
          </w:tcPr>
          <w:p w14:paraId="671BB328" w14:textId="77777777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616" w:type="dxa"/>
          </w:tcPr>
          <w:p w14:paraId="2CB4EEE2" w14:textId="77777777" w:rsidR="00786DE0" w:rsidRPr="00305EF2" w:rsidRDefault="00786DE0" w:rsidP="00786DE0">
            <w:pPr>
              <w:jc w:val="center"/>
              <w:rPr>
                <w:lang w:val="en-US"/>
              </w:rPr>
            </w:pPr>
          </w:p>
        </w:tc>
      </w:tr>
      <w:tr w:rsidR="00786DE0" w:rsidRPr="00305EF2" w14:paraId="1ECCCDD1" w14:textId="77777777" w:rsidTr="00176F85">
        <w:tc>
          <w:tcPr>
            <w:tcW w:w="935" w:type="dxa"/>
            <w:vAlign w:val="center"/>
          </w:tcPr>
          <w:p w14:paraId="2691B0D5" w14:textId="77777777" w:rsidR="00786DE0" w:rsidRPr="00305EF2" w:rsidRDefault="00786DE0" w:rsidP="00786DE0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CM</w:t>
            </w:r>
          </w:p>
        </w:tc>
        <w:tc>
          <w:tcPr>
            <w:tcW w:w="1616" w:type="dxa"/>
          </w:tcPr>
          <w:p w14:paraId="454C09A3" w14:textId="34AAF897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0.55 (0)</w:t>
            </w:r>
          </w:p>
        </w:tc>
        <w:tc>
          <w:tcPr>
            <w:tcW w:w="1616" w:type="dxa"/>
          </w:tcPr>
          <w:p w14:paraId="451C687F" w14:textId="55285798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0.54 (0)</w:t>
            </w:r>
          </w:p>
        </w:tc>
        <w:tc>
          <w:tcPr>
            <w:tcW w:w="1616" w:type="dxa"/>
          </w:tcPr>
          <w:p w14:paraId="6DE1A447" w14:textId="101CD4F0" w:rsidR="00786DE0" w:rsidRPr="00305EF2" w:rsidRDefault="00C8372B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---</w:t>
            </w:r>
          </w:p>
        </w:tc>
        <w:tc>
          <w:tcPr>
            <w:tcW w:w="1616" w:type="dxa"/>
          </w:tcPr>
          <w:p w14:paraId="04683753" w14:textId="77777777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616" w:type="dxa"/>
          </w:tcPr>
          <w:p w14:paraId="2D1F24A0" w14:textId="77777777" w:rsidR="00786DE0" w:rsidRPr="00305EF2" w:rsidRDefault="00786DE0" w:rsidP="00786DE0">
            <w:pPr>
              <w:jc w:val="center"/>
              <w:rPr>
                <w:lang w:val="en-US"/>
              </w:rPr>
            </w:pPr>
          </w:p>
        </w:tc>
      </w:tr>
      <w:tr w:rsidR="00786DE0" w:rsidRPr="00305EF2" w14:paraId="59858D00" w14:textId="77777777" w:rsidTr="00176F85">
        <w:tc>
          <w:tcPr>
            <w:tcW w:w="935" w:type="dxa"/>
            <w:vAlign w:val="center"/>
          </w:tcPr>
          <w:p w14:paraId="32008D8A" w14:textId="77777777" w:rsidR="00786DE0" w:rsidRPr="00305EF2" w:rsidRDefault="00786DE0" w:rsidP="00786DE0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EM</w:t>
            </w:r>
          </w:p>
        </w:tc>
        <w:tc>
          <w:tcPr>
            <w:tcW w:w="1616" w:type="dxa"/>
          </w:tcPr>
          <w:p w14:paraId="4AF264A9" w14:textId="529F3126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-0.56 (-27)</w:t>
            </w:r>
          </w:p>
        </w:tc>
        <w:tc>
          <w:tcPr>
            <w:tcW w:w="1616" w:type="dxa"/>
          </w:tcPr>
          <w:p w14:paraId="08E0E254" w14:textId="295AA4D6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0.54 (0)</w:t>
            </w:r>
          </w:p>
        </w:tc>
        <w:tc>
          <w:tcPr>
            <w:tcW w:w="1616" w:type="dxa"/>
          </w:tcPr>
          <w:p w14:paraId="5275AF81" w14:textId="61426F14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0.40 (0)</w:t>
            </w:r>
          </w:p>
        </w:tc>
        <w:tc>
          <w:tcPr>
            <w:tcW w:w="1616" w:type="dxa"/>
          </w:tcPr>
          <w:p w14:paraId="07DAC753" w14:textId="43F944EC" w:rsidR="00786DE0" w:rsidRPr="00305EF2" w:rsidRDefault="00C8372B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---</w:t>
            </w:r>
          </w:p>
        </w:tc>
        <w:tc>
          <w:tcPr>
            <w:tcW w:w="1616" w:type="dxa"/>
          </w:tcPr>
          <w:p w14:paraId="6F1D7E5C" w14:textId="77777777" w:rsidR="00786DE0" w:rsidRPr="00305EF2" w:rsidRDefault="00786DE0" w:rsidP="00786DE0">
            <w:pPr>
              <w:jc w:val="center"/>
              <w:rPr>
                <w:lang w:val="en-US"/>
              </w:rPr>
            </w:pPr>
          </w:p>
        </w:tc>
      </w:tr>
      <w:tr w:rsidR="00786DE0" w:rsidRPr="00305EF2" w14:paraId="673BCFA1" w14:textId="77777777" w:rsidTr="0098196D">
        <w:tc>
          <w:tcPr>
            <w:tcW w:w="935" w:type="dxa"/>
            <w:tcBorders>
              <w:bottom w:val="single" w:sz="24" w:space="0" w:color="auto"/>
            </w:tcBorders>
            <w:vAlign w:val="center"/>
          </w:tcPr>
          <w:p w14:paraId="737F2352" w14:textId="77777777" w:rsidR="00786DE0" w:rsidRPr="00305EF2" w:rsidRDefault="00786DE0" w:rsidP="00786DE0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ATT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5B6F12C7" w14:textId="08A8657F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0.41 (0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08CFFA0F" w14:textId="241621A4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0.64 (0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26A0B02A" w14:textId="4F13AE64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0.45 (0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0CFF4461" w14:textId="04C9B959" w:rsidR="00786DE0" w:rsidRPr="00305EF2" w:rsidRDefault="00786DE0" w:rsidP="00786DE0">
            <w:pPr>
              <w:jc w:val="center"/>
              <w:rPr>
                <w:bCs/>
                <w:lang w:val="en-US"/>
              </w:rPr>
            </w:pPr>
            <w:r w:rsidRPr="00305EF2">
              <w:rPr>
                <w:bCs/>
                <w:lang w:val="en-US"/>
              </w:rPr>
              <w:t>0.45 (0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37EF0266" w14:textId="01A6BA0E" w:rsidR="00786DE0" w:rsidRPr="00305EF2" w:rsidRDefault="00C8372B" w:rsidP="00786DE0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</w:tr>
      <w:tr w:rsidR="00B671DC" w:rsidRPr="00305EF2" w14:paraId="1F15D708" w14:textId="77777777" w:rsidTr="0098196D">
        <w:tc>
          <w:tcPr>
            <w:tcW w:w="9015" w:type="dxa"/>
            <w:gridSpan w:val="6"/>
            <w:tcBorders>
              <w:top w:val="single" w:sz="24" w:space="0" w:color="auto"/>
            </w:tcBorders>
            <w:vAlign w:val="center"/>
          </w:tcPr>
          <w:p w14:paraId="7C9945C0" w14:textId="3761D925" w:rsidR="00B671DC" w:rsidRPr="00305EF2" w:rsidRDefault="000F0E54" w:rsidP="004B0B68">
            <w:pPr>
              <w:rPr>
                <w:i/>
                <w:lang w:val="en-US"/>
              </w:rPr>
            </w:pPr>
            <w:r w:rsidRPr="000F0E54">
              <w:rPr>
                <w:i/>
                <w:color w:val="FF0000"/>
                <w:lang w:val="en-US"/>
              </w:rPr>
              <w:t>Decelerations</w:t>
            </w:r>
          </w:p>
        </w:tc>
      </w:tr>
      <w:tr w:rsidR="00B671DC" w:rsidRPr="00305EF2" w14:paraId="4DF69132" w14:textId="77777777" w:rsidTr="00176F85">
        <w:tc>
          <w:tcPr>
            <w:tcW w:w="935" w:type="dxa"/>
            <w:vAlign w:val="center"/>
          </w:tcPr>
          <w:p w14:paraId="23E7002F" w14:textId="77777777" w:rsidR="00B671DC" w:rsidRPr="000F0E54" w:rsidRDefault="00B671DC" w:rsidP="004B0B68">
            <w:pPr>
              <w:rPr>
                <w:b/>
                <w:bCs/>
                <w:color w:val="FF0000"/>
                <w:lang w:val="en-US"/>
              </w:rPr>
            </w:pPr>
            <w:r w:rsidRPr="000F0E54">
              <w:rPr>
                <w:b/>
                <w:bCs/>
                <w:color w:val="FF0000"/>
                <w:lang w:val="en-US"/>
              </w:rPr>
              <w:t>CD</w:t>
            </w:r>
          </w:p>
        </w:tc>
        <w:tc>
          <w:tcPr>
            <w:tcW w:w="1616" w:type="dxa"/>
          </w:tcPr>
          <w:p w14:paraId="1FF15E92" w14:textId="41D30940" w:rsidR="00B671DC" w:rsidRPr="000F0E54" w:rsidRDefault="00C8372B" w:rsidP="00786DE0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---</w:t>
            </w:r>
          </w:p>
        </w:tc>
        <w:tc>
          <w:tcPr>
            <w:tcW w:w="1616" w:type="dxa"/>
          </w:tcPr>
          <w:p w14:paraId="09C5CF59" w14:textId="77777777" w:rsidR="00B671DC" w:rsidRPr="00305EF2" w:rsidRDefault="00B671DC" w:rsidP="004B0B68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4B047AD" w14:textId="77777777" w:rsidR="00B671DC" w:rsidRPr="00305EF2" w:rsidRDefault="00B671DC" w:rsidP="004B0B68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79BA701E" w14:textId="77777777" w:rsidR="00B671DC" w:rsidRPr="00305EF2" w:rsidRDefault="00B671DC" w:rsidP="004B0B68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06C188D" w14:textId="77777777" w:rsidR="00B671DC" w:rsidRPr="00305EF2" w:rsidRDefault="00B671DC" w:rsidP="004B0B68">
            <w:pPr>
              <w:jc w:val="center"/>
              <w:rPr>
                <w:lang w:val="en-US"/>
              </w:rPr>
            </w:pPr>
          </w:p>
        </w:tc>
      </w:tr>
      <w:tr w:rsidR="000F0E54" w:rsidRPr="00305EF2" w14:paraId="0426CCF7" w14:textId="77777777" w:rsidTr="00176F85">
        <w:tc>
          <w:tcPr>
            <w:tcW w:w="935" w:type="dxa"/>
            <w:vAlign w:val="center"/>
          </w:tcPr>
          <w:p w14:paraId="7F6A0965" w14:textId="0416BA8A" w:rsidR="000F0E54" w:rsidRPr="000F0E54" w:rsidRDefault="000F0E54" w:rsidP="000F0E54">
            <w:pPr>
              <w:rPr>
                <w:b/>
                <w:bCs/>
                <w:color w:val="FF0000"/>
                <w:lang w:val="en-US"/>
              </w:rPr>
            </w:pPr>
            <w:r w:rsidRPr="000F0E54">
              <w:rPr>
                <w:b/>
                <w:bCs/>
                <w:color w:val="FF0000"/>
                <w:lang w:val="en-US"/>
              </w:rPr>
              <w:t>ED</w:t>
            </w:r>
          </w:p>
        </w:tc>
        <w:tc>
          <w:tcPr>
            <w:tcW w:w="1616" w:type="dxa"/>
          </w:tcPr>
          <w:p w14:paraId="21F76CFE" w14:textId="5139CF39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0.</w:t>
            </w:r>
            <w:r w:rsidR="00946A3F">
              <w:rPr>
                <w:color w:val="FF0000"/>
                <w:lang w:val="en-US"/>
              </w:rPr>
              <w:t>65</w:t>
            </w:r>
            <w:r w:rsidRPr="000F0E54">
              <w:rPr>
                <w:color w:val="FF0000"/>
                <w:lang w:val="en-US"/>
              </w:rPr>
              <w:t xml:space="preserve"> (</w:t>
            </w:r>
            <w:r w:rsidR="00946A3F">
              <w:rPr>
                <w:color w:val="FF0000"/>
                <w:lang w:val="en-US"/>
              </w:rPr>
              <w:t>0</w:t>
            </w:r>
            <w:r w:rsidRPr="000F0E54">
              <w:rPr>
                <w:color w:val="FF0000"/>
                <w:lang w:val="en-US"/>
              </w:rPr>
              <w:t>)</w:t>
            </w:r>
          </w:p>
        </w:tc>
        <w:tc>
          <w:tcPr>
            <w:tcW w:w="1616" w:type="dxa"/>
          </w:tcPr>
          <w:p w14:paraId="2C1D0525" w14:textId="2B8733DB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---</w:t>
            </w:r>
          </w:p>
        </w:tc>
        <w:tc>
          <w:tcPr>
            <w:tcW w:w="1616" w:type="dxa"/>
          </w:tcPr>
          <w:p w14:paraId="705B311C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7577E2C0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1342C907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63B0EF13" w14:textId="77777777" w:rsidTr="00176F85">
        <w:tc>
          <w:tcPr>
            <w:tcW w:w="935" w:type="dxa"/>
            <w:vAlign w:val="center"/>
          </w:tcPr>
          <w:p w14:paraId="1286DBD1" w14:textId="7CDD32D8" w:rsidR="000F0E54" w:rsidRPr="000F0E54" w:rsidRDefault="000F0E54" w:rsidP="000F0E54">
            <w:pPr>
              <w:rPr>
                <w:b/>
                <w:bCs/>
                <w:color w:val="FF0000"/>
                <w:lang w:val="en-US"/>
              </w:rPr>
            </w:pPr>
            <w:r w:rsidRPr="000F0E54">
              <w:rPr>
                <w:b/>
                <w:bCs/>
                <w:color w:val="FF0000"/>
                <w:lang w:val="en-US"/>
              </w:rPr>
              <w:t>CM</w:t>
            </w:r>
          </w:p>
        </w:tc>
        <w:tc>
          <w:tcPr>
            <w:tcW w:w="1616" w:type="dxa"/>
          </w:tcPr>
          <w:p w14:paraId="5AAB8DA8" w14:textId="780F61BC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0.3</w:t>
            </w:r>
            <w:r w:rsidR="00946A3F">
              <w:rPr>
                <w:color w:val="FF0000"/>
                <w:lang w:val="en-US"/>
              </w:rPr>
              <w:t>9</w:t>
            </w:r>
            <w:r w:rsidRPr="000F0E54">
              <w:rPr>
                <w:color w:val="FF0000"/>
                <w:lang w:val="en-US"/>
              </w:rPr>
              <w:t xml:space="preserve"> (</w:t>
            </w:r>
            <w:r w:rsidR="00946A3F">
              <w:rPr>
                <w:color w:val="FF0000"/>
                <w:lang w:val="en-US"/>
              </w:rPr>
              <w:t>0</w:t>
            </w:r>
            <w:r w:rsidRPr="000F0E54">
              <w:rPr>
                <w:color w:val="FF0000"/>
                <w:lang w:val="en-US"/>
              </w:rPr>
              <w:t>)</w:t>
            </w:r>
          </w:p>
        </w:tc>
        <w:tc>
          <w:tcPr>
            <w:tcW w:w="1616" w:type="dxa"/>
          </w:tcPr>
          <w:p w14:paraId="026650BC" w14:textId="1D534277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0.</w:t>
            </w:r>
            <w:r w:rsidR="00946A3F">
              <w:rPr>
                <w:color w:val="FF0000"/>
                <w:lang w:val="en-US"/>
              </w:rPr>
              <w:t>45</w:t>
            </w:r>
            <w:r w:rsidRPr="000F0E54">
              <w:rPr>
                <w:color w:val="FF0000"/>
                <w:lang w:val="en-US"/>
              </w:rPr>
              <w:t xml:space="preserve"> (</w:t>
            </w:r>
            <w:r w:rsidR="00946A3F">
              <w:rPr>
                <w:color w:val="FF0000"/>
                <w:lang w:val="en-US"/>
              </w:rPr>
              <w:t>0</w:t>
            </w:r>
            <w:r w:rsidRPr="000F0E54">
              <w:rPr>
                <w:color w:val="FF0000"/>
                <w:lang w:val="en-US"/>
              </w:rPr>
              <w:t>)</w:t>
            </w:r>
          </w:p>
        </w:tc>
        <w:tc>
          <w:tcPr>
            <w:tcW w:w="1616" w:type="dxa"/>
          </w:tcPr>
          <w:p w14:paraId="2A33E296" w14:textId="7BBAC8CE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---</w:t>
            </w:r>
          </w:p>
        </w:tc>
        <w:tc>
          <w:tcPr>
            <w:tcW w:w="1616" w:type="dxa"/>
          </w:tcPr>
          <w:p w14:paraId="2388675E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42F24795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74FB8778" w14:textId="77777777" w:rsidTr="00176F85">
        <w:tc>
          <w:tcPr>
            <w:tcW w:w="935" w:type="dxa"/>
            <w:vAlign w:val="center"/>
          </w:tcPr>
          <w:p w14:paraId="590362FB" w14:textId="47B68A2F" w:rsidR="000F0E54" w:rsidRPr="000F0E54" w:rsidRDefault="000F0E54" w:rsidP="000F0E54">
            <w:pPr>
              <w:rPr>
                <w:b/>
                <w:bCs/>
                <w:color w:val="FF0000"/>
                <w:lang w:val="en-US"/>
              </w:rPr>
            </w:pPr>
            <w:r w:rsidRPr="000F0E54">
              <w:rPr>
                <w:b/>
                <w:bCs/>
                <w:color w:val="FF0000"/>
                <w:lang w:val="en-US"/>
              </w:rPr>
              <w:t>EM</w:t>
            </w:r>
          </w:p>
        </w:tc>
        <w:tc>
          <w:tcPr>
            <w:tcW w:w="1616" w:type="dxa"/>
          </w:tcPr>
          <w:p w14:paraId="71F921E1" w14:textId="378D8431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0.36 (</w:t>
            </w:r>
            <w:r w:rsidR="00946A3F">
              <w:rPr>
                <w:color w:val="FF0000"/>
                <w:lang w:val="en-US"/>
              </w:rPr>
              <w:t>44</w:t>
            </w:r>
            <w:r w:rsidRPr="000F0E54">
              <w:rPr>
                <w:color w:val="FF0000"/>
                <w:lang w:val="en-US"/>
              </w:rPr>
              <w:t>)</w:t>
            </w:r>
          </w:p>
        </w:tc>
        <w:tc>
          <w:tcPr>
            <w:tcW w:w="1616" w:type="dxa"/>
          </w:tcPr>
          <w:p w14:paraId="7D95A7C0" w14:textId="3BB8B235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0.</w:t>
            </w:r>
            <w:r w:rsidR="00946A3F">
              <w:rPr>
                <w:color w:val="FF0000"/>
                <w:lang w:val="en-US"/>
              </w:rPr>
              <w:t>50</w:t>
            </w:r>
            <w:r w:rsidRPr="000F0E54">
              <w:rPr>
                <w:color w:val="FF0000"/>
                <w:lang w:val="en-US"/>
              </w:rPr>
              <w:t xml:space="preserve"> (</w:t>
            </w:r>
            <w:r w:rsidR="00946A3F">
              <w:rPr>
                <w:color w:val="FF0000"/>
                <w:lang w:val="en-US"/>
              </w:rPr>
              <w:t>0</w:t>
            </w:r>
            <w:r w:rsidRPr="000F0E54">
              <w:rPr>
                <w:color w:val="FF0000"/>
                <w:lang w:val="en-US"/>
              </w:rPr>
              <w:t>)</w:t>
            </w:r>
          </w:p>
        </w:tc>
        <w:tc>
          <w:tcPr>
            <w:tcW w:w="1616" w:type="dxa"/>
          </w:tcPr>
          <w:p w14:paraId="71516A0E" w14:textId="71A40912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0.</w:t>
            </w:r>
            <w:r w:rsidR="00946A3F">
              <w:rPr>
                <w:color w:val="FF0000"/>
                <w:lang w:val="en-US"/>
              </w:rPr>
              <w:t>44</w:t>
            </w:r>
            <w:r w:rsidRPr="000F0E54">
              <w:rPr>
                <w:color w:val="FF0000"/>
                <w:lang w:val="en-US"/>
              </w:rPr>
              <w:t xml:space="preserve"> (</w:t>
            </w:r>
            <w:r w:rsidR="00946A3F">
              <w:rPr>
                <w:color w:val="FF0000"/>
                <w:lang w:val="en-US"/>
              </w:rPr>
              <w:t>30</w:t>
            </w:r>
            <w:r w:rsidRPr="000F0E54">
              <w:rPr>
                <w:color w:val="FF0000"/>
                <w:lang w:val="en-US"/>
              </w:rPr>
              <w:t>)</w:t>
            </w:r>
          </w:p>
        </w:tc>
        <w:tc>
          <w:tcPr>
            <w:tcW w:w="1616" w:type="dxa"/>
          </w:tcPr>
          <w:p w14:paraId="5B5E9E49" w14:textId="0C9D39A4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---</w:t>
            </w:r>
          </w:p>
        </w:tc>
        <w:tc>
          <w:tcPr>
            <w:tcW w:w="1616" w:type="dxa"/>
          </w:tcPr>
          <w:p w14:paraId="57EB3275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375E7E49" w14:textId="77777777" w:rsidTr="000F0E54">
        <w:tc>
          <w:tcPr>
            <w:tcW w:w="935" w:type="dxa"/>
            <w:tcBorders>
              <w:bottom w:val="single" w:sz="24" w:space="0" w:color="auto"/>
            </w:tcBorders>
            <w:vAlign w:val="center"/>
          </w:tcPr>
          <w:p w14:paraId="16EE0AE7" w14:textId="06B90294" w:rsidR="000F0E54" w:rsidRPr="000F0E54" w:rsidRDefault="000F0E54" w:rsidP="000F0E54">
            <w:pPr>
              <w:rPr>
                <w:b/>
                <w:bCs/>
                <w:color w:val="FF0000"/>
                <w:lang w:val="en-US"/>
              </w:rPr>
            </w:pPr>
            <w:r w:rsidRPr="000F0E54">
              <w:rPr>
                <w:b/>
                <w:bCs/>
                <w:color w:val="FF0000"/>
                <w:lang w:val="en-US"/>
              </w:rPr>
              <w:t>ATT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4524F1F8" w14:textId="6E7480E1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0.</w:t>
            </w:r>
            <w:r w:rsidR="00946A3F">
              <w:rPr>
                <w:color w:val="FF0000"/>
                <w:lang w:val="en-US"/>
              </w:rPr>
              <w:t>39</w:t>
            </w:r>
            <w:r w:rsidRPr="000F0E54">
              <w:rPr>
                <w:color w:val="FF0000"/>
                <w:lang w:val="en-US"/>
              </w:rPr>
              <w:t xml:space="preserve"> (</w:t>
            </w:r>
            <w:r w:rsidR="00946A3F">
              <w:rPr>
                <w:color w:val="FF0000"/>
                <w:lang w:val="en-US"/>
              </w:rPr>
              <w:t>-4</w:t>
            </w:r>
            <w:r w:rsidRPr="000F0E54">
              <w:rPr>
                <w:color w:val="FF0000"/>
                <w:lang w:val="en-US"/>
              </w:rPr>
              <w:t>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35639DD2" w14:textId="156A48AD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0.</w:t>
            </w:r>
            <w:r w:rsidR="00946A3F">
              <w:rPr>
                <w:color w:val="FF0000"/>
                <w:lang w:val="en-US"/>
              </w:rPr>
              <w:t>51</w:t>
            </w:r>
            <w:r w:rsidRPr="000F0E54">
              <w:rPr>
                <w:color w:val="FF0000"/>
                <w:lang w:val="en-US"/>
              </w:rPr>
              <w:t xml:space="preserve"> (</w:t>
            </w:r>
            <w:r w:rsidR="00946A3F">
              <w:rPr>
                <w:color w:val="FF0000"/>
                <w:lang w:val="en-US"/>
              </w:rPr>
              <w:t>0</w:t>
            </w:r>
            <w:r w:rsidRPr="000F0E54">
              <w:rPr>
                <w:color w:val="FF0000"/>
                <w:lang w:val="en-US"/>
              </w:rPr>
              <w:t>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49AA5C40" w14:textId="7A90C043" w:rsidR="000F0E54" w:rsidRPr="000F0E54" w:rsidRDefault="00946A3F" w:rsidP="000F0E54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</w:t>
            </w:r>
            <w:r w:rsidR="000F0E54" w:rsidRPr="000F0E54">
              <w:rPr>
                <w:color w:val="FF0000"/>
                <w:lang w:val="en-US"/>
              </w:rPr>
              <w:t>0.3</w:t>
            </w:r>
            <w:r>
              <w:rPr>
                <w:color w:val="FF0000"/>
                <w:lang w:val="en-US"/>
              </w:rPr>
              <w:t>2</w:t>
            </w:r>
            <w:r w:rsidR="000F0E54" w:rsidRPr="000F0E54">
              <w:rPr>
                <w:color w:val="FF0000"/>
                <w:lang w:val="en-US"/>
              </w:rPr>
              <w:t xml:space="preserve"> (</w:t>
            </w:r>
            <w:r>
              <w:rPr>
                <w:color w:val="FF0000"/>
                <w:lang w:val="en-US"/>
              </w:rPr>
              <w:t>21</w:t>
            </w:r>
            <w:r w:rsidR="000F0E54" w:rsidRPr="000F0E54">
              <w:rPr>
                <w:color w:val="FF0000"/>
                <w:lang w:val="en-US"/>
              </w:rPr>
              <w:t>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27A1F0B9" w14:textId="4088AC8F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0.</w:t>
            </w:r>
            <w:r w:rsidR="00946A3F">
              <w:rPr>
                <w:color w:val="FF0000"/>
                <w:lang w:val="en-US"/>
              </w:rPr>
              <w:t>54</w:t>
            </w:r>
            <w:bookmarkStart w:id="0" w:name="_GoBack"/>
            <w:bookmarkEnd w:id="0"/>
            <w:r w:rsidRPr="000F0E54">
              <w:rPr>
                <w:color w:val="FF0000"/>
                <w:lang w:val="en-US"/>
              </w:rPr>
              <w:t xml:space="preserve"> (0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0A9CAB26" w14:textId="6D6ECB1F" w:rsidR="000F0E54" w:rsidRPr="000F0E54" w:rsidRDefault="000F0E54" w:rsidP="000F0E54">
            <w:pPr>
              <w:jc w:val="center"/>
              <w:rPr>
                <w:color w:val="FF0000"/>
                <w:lang w:val="en-US"/>
              </w:rPr>
            </w:pPr>
            <w:r w:rsidRPr="000F0E54">
              <w:rPr>
                <w:color w:val="FF0000"/>
                <w:lang w:val="en-US"/>
              </w:rPr>
              <w:t>---</w:t>
            </w:r>
          </w:p>
        </w:tc>
      </w:tr>
      <w:tr w:rsidR="000F0E54" w:rsidRPr="00305EF2" w14:paraId="378A28D3" w14:textId="77777777" w:rsidTr="000F0E54">
        <w:tc>
          <w:tcPr>
            <w:tcW w:w="9015" w:type="dxa"/>
            <w:gridSpan w:val="6"/>
            <w:tcBorders>
              <w:top w:val="single" w:sz="24" w:space="0" w:color="auto"/>
            </w:tcBorders>
            <w:vAlign w:val="center"/>
          </w:tcPr>
          <w:p w14:paraId="7F994F75" w14:textId="561CF1F0" w:rsidR="000F0E54" w:rsidRPr="00305EF2" w:rsidRDefault="000F0E54" w:rsidP="000F0E54">
            <w:pPr>
              <w:rPr>
                <w:lang w:val="en-US"/>
              </w:rPr>
            </w:pPr>
            <w:r w:rsidRPr="00305EF2">
              <w:rPr>
                <w:i/>
                <w:lang w:val="en-US"/>
              </w:rPr>
              <w:t>Sprint distance</w:t>
            </w:r>
          </w:p>
        </w:tc>
      </w:tr>
      <w:tr w:rsidR="000F0E54" w:rsidRPr="00305EF2" w14:paraId="4ADEFFCE" w14:textId="77777777" w:rsidTr="00176F85">
        <w:tc>
          <w:tcPr>
            <w:tcW w:w="935" w:type="dxa"/>
            <w:vAlign w:val="center"/>
          </w:tcPr>
          <w:p w14:paraId="7FDA75C8" w14:textId="387A0AA5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CD</w:t>
            </w:r>
          </w:p>
        </w:tc>
        <w:tc>
          <w:tcPr>
            <w:tcW w:w="1616" w:type="dxa"/>
          </w:tcPr>
          <w:p w14:paraId="7AE58120" w14:textId="3CF73BED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5197920C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3ECAC614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41DC071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46C53FF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5937FC80" w14:textId="77777777" w:rsidTr="00176F85">
        <w:tc>
          <w:tcPr>
            <w:tcW w:w="935" w:type="dxa"/>
            <w:vAlign w:val="center"/>
          </w:tcPr>
          <w:p w14:paraId="072CF8F2" w14:textId="77777777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ED</w:t>
            </w:r>
          </w:p>
        </w:tc>
        <w:tc>
          <w:tcPr>
            <w:tcW w:w="1616" w:type="dxa"/>
          </w:tcPr>
          <w:p w14:paraId="1D0D6B7A" w14:textId="4CA9249F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39 (54)</w:t>
            </w:r>
          </w:p>
        </w:tc>
        <w:tc>
          <w:tcPr>
            <w:tcW w:w="1616" w:type="dxa"/>
          </w:tcPr>
          <w:p w14:paraId="26E0F53F" w14:textId="7E249154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1F2D4822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734F674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35DF7929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7BE4FA85" w14:textId="77777777" w:rsidTr="00176F85">
        <w:tc>
          <w:tcPr>
            <w:tcW w:w="935" w:type="dxa"/>
            <w:vAlign w:val="center"/>
          </w:tcPr>
          <w:p w14:paraId="53DE95D6" w14:textId="77777777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CM</w:t>
            </w:r>
          </w:p>
        </w:tc>
        <w:tc>
          <w:tcPr>
            <w:tcW w:w="1616" w:type="dxa"/>
          </w:tcPr>
          <w:p w14:paraId="00848600" w14:textId="55BCA029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37 (33)</w:t>
            </w:r>
          </w:p>
        </w:tc>
        <w:tc>
          <w:tcPr>
            <w:tcW w:w="1616" w:type="dxa"/>
          </w:tcPr>
          <w:p w14:paraId="09AB3E1C" w14:textId="35AF4776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37 (8)</w:t>
            </w:r>
          </w:p>
        </w:tc>
        <w:tc>
          <w:tcPr>
            <w:tcW w:w="1616" w:type="dxa"/>
          </w:tcPr>
          <w:p w14:paraId="097A734B" w14:textId="312DEDE6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39A5C3C9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754D10F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45A6BD39" w14:textId="77777777" w:rsidTr="00176F85">
        <w:tc>
          <w:tcPr>
            <w:tcW w:w="935" w:type="dxa"/>
            <w:vAlign w:val="center"/>
          </w:tcPr>
          <w:p w14:paraId="1A6BCADD" w14:textId="77777777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EM</w:t>
            </w:r>
          </w:p>
        </w:tc>
        <w:tc>
          <w:tcPr>
            <w:tcW w:w="1616" w:type="dxa"/>
          </w:tcPr>
          <w:p w14:paraId="4FC3DB15" w14:textId="03D53FCD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36 (11)</w:t>
            </w:r>
          </w:p>
        </w:tc>
        <w:tc>
          <w:tcPr>
            <w:tcW w:w="1616" w:type="dxa"/>
          </w:tcPr>
          <w:p w14:paraId="6DE26767" w14:textId="5F6E6A93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29 (-29)</w:t>
            </w:r>
          </w:p>
        </w:tc>
        <w:tc>
          <w:tcPr>
            <w:tcW w:w="1616" w:type="dxa"/>
          </w:tcPr>
          <w:p w14:paraId="6F73BD87" w14:textId="311479E8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37 (-28)</w:t>
            </w:r>
          </w:p>
        </w:tc>
        <w:tc>
          <w:tcPr>
            <w:tcW w:w="1616" w:type="dxa"/>
          </w:tcPr>
          <w:p w14:paraId="463ADABB" w14:textId="7295DA5C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5AE606FB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1D49C59F" w14:textId="77777777" w:rsidTr="0098196D">
        <w:tc>
          <w:tcPr>
            <w:tcW w:w="935" w:type="dxa"/>
            <w:tcBorders>
              <w:bottom w:val="single" w:sz="24" w:space="0" w:color="auto"/>
            </w:tcBorders>
            <w:vAlign w:val="center"/>
          </w:tcPr>
          <w:p w14:paraId="28B61F15" w14:textId="77777777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ATT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58965636" w14:textId="76C765A2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53 (6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42F06E36" w14:textId="531504E7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46 (11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2E9C0F44" w14:textId="41E26A85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38 (0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5AF3B911" w14:textId="4D568AD5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32 (0)</w:t>
            </w:r>
          </w:p>
        </w:tc>
        <w:tc>
          <w:tcPr>
            <w:tcW w:w="1616" w:type="dxa"/>
            <w:tcBorders>
              <w:bottom w:val="single" w:sz="24" w:space="0" w:color="auto"/>
            </w:tcBorders>
          </w:tcPr>
          <w:p w14:paraId="530FB96F" w14:textId="70362077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</w:tr>
      <w:tr w:rsidR="000F0E54" w:rsidRPr="00305EF2" w14:paraId="55E99500" w14:textId="77777777" w:rsidTr="0098196D">
        <w:tc>
          <w:tcPr>
            <w:tcW w:w="9015" w:type="dxa"/>
            <w:gridSpan w:val="6"/>
            <w:tcBorders>
              <w:top w:val="single" w:sz="24" w:space="0" w:color="auto"/>
            </w:tcBorders>
            <w:vAlign w:val="center"/>
          </w:tcPr>
          <w:p w14:paraId="322F26A0" w14:textId="5E3B4F32" w:rsidR="000F0E54" w:rsidRPr="00305EF2" w:rsidRDefault="000F0E54" w:rsidP="000F0E54">
            <w:pPr>
              <w:rPr>
                <w:i/>
                <w:lang w:val="en-US"/>
              </w:rPr>
            </w:pPr>
            <w:r w:rsidRPr="00305EF2">
              <w:rPr>
                <w:i/>
                <w:lang w:val="en-US"/>
              </w:rPr>
              <w:t>High</w:t>
            </w:r>
            <w:r>
              <w:rPr>
                <w:i/>
                <w:lang w:val="en-US"/>
              </w:rPr>
              <w:t>-</w:t>
            </w:r>
            <w:r w:rsidRPr="00305EF2">
              <w:rPr>
                <w:i/>
                <w:lang w:val="en-US"/>
              </w:rPr>
              <w:t>intensity running</w:t>
            </w:r>
            <w:r>
              <w:rPr>
                <w:i/>
                <w:lang w:val="en-US"/>
              </w:rPr>
              <w:t xml:space="preserve"> distance</w:t>
            </w:r>
          </w:p>
        </w:tc>
      </w:tr>
      <w:tr w:rsidR="000F0E54" w:rsidRPr="00305EF2" w14:paraId="5E5A951B" w14:textId="77777777" w:rsidTr="00176F85">
        <w:tc>
          <w:tcPr>
            <w:tcW w:w="935" w:type="dxa"/>
            <w:vAlign w:val="center"/>
          </w:tcPr>
          <w:p w14:paraId="7D0608C6" w14:textId="77777777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CD</w:t>
            </w:r>
          </w:p>
        </w:tc>
        <w:tc>
          <w:tcPr>
            <w:tcW w:w="1616" w:type="dxa"/>
          </w:tcPr>
          <w:p w14:paraId="62492A58" w14:textId="650574FE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2BEA5F97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5961F3BA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1DD0188A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534A242C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2347F4C1" w14:textId="77777777" w:rsidTr="00176F85">
        <w:tc>
          <w:tcPr>
            <w:tcW w:w="935" w:type="dxa"/>
            <w:vAlign w:val="center"/>
          </w:tcPr>
          <w:p w14:paraId="541726F1" w14:textId="77777777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ED</w:t>
            </w:r>
          </w:p>
        </w:tc>
        <w:tc>
          <w:tcPr>
            <w:tcW w:w="1616" w:type="dxa"/>
          </w:tcPr>
          <w:p w14:paraId="38379A16" w14:textId="69D11747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36 (23)</w:t>
            </w:r>
          </w:p>
        </w:tc>
        <w:tc>
          <w:tcPr>
            <w:tcW w:w="1616" w:type="dxa"/>
          </w:tcPr>
          <w:p w14:paraId="481F143C" w14:textId="6BB79F94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6B581E42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2E8DA95D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BA7111B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6BFD21D2" w14:textId="77777777" w:rsidTr="00176F85">
        <w:tc>
          <w:tcPr>
            <w:tcW w:w="935" w:type="dxa"/>
            <w:vAlign w:val="center"/>
          </w:tcPr>
          <w:p w14:paraId="1A854F95" w14:textId="77777777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CM</w:t>
            </w:r>
          </w:p>
        </w:tc>
        <w:tc>
          <w:tcPr>
            <w:tcW w:w="1616" w:type="dxa"/>
          </w:tcPr>
          <w:p w14:paraId="580847F0" w14:textId="0D52DA27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37 (-11)</w:t>
            </w:r>
          </w:p>
        </w:tc>
        <w:tc>
          <w:tcPr>
            <w:tcW w:w="1616" w:type="dxa"/>
          </w:tcPr>
          <w:p w14:paraId="7038D903" w14:textId="7AD639D7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52 (0)</w:t>
            </w:r>
          </w:p>
        </w:tc>
        <w:tc>
          <w:tcPr>
            <w:tcW w:w="1616" w:type="dxa"/>
          </w:tcPr>
          <w:p w14:paraId="4FEA3CD4" w14:textId="5562ED11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682C6ADA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14:paraId="0B0C253C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675AB582" w14:textId="77777777" w:rsidTr="00176F85">
        <w:tc>
          <w:tcPr>
            <w:tcW w:w="935" w:type="dxa"/>
            <w:vAlign w:val="center"/>
          </w:tcPr>
          <w:p w14:paraId="690769E0" w14:textId="77777777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EM</w:t>
            </w:r>
          </w:p>
        </w:tc>
        <w:tc>
          <w:tcPr>
            <w:tcW w:w="1616" w:type="dxa"/>
          </w:tcPr>
          <w:p w14:paraId="28CDB5C1" w14:textId="50B0B1CB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39 (11)</w:t>
            </w:r>
          </w:p>
        </w:tc>
        <w:tc>
          <w:tcPr>
            <w:tcW w:w="1616" w:type="dxa"/>
          </w:tcPr>
          <w:p w14:paraId="1B0E8660" w14:textId="4621CC64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39 (-13)</w:t>
            </w:r>
          </w:p>
        </w:tc>
        <w:tc>
          <w:tcPr>
            <w:tcW w:w="1616" w:type="dxa"/>
          </w:tcPr>
          <w:p w14:paraId="69E9899B" w14:textId="4FC57A06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44 (-28)</w:t>
            </w:r>
          </w:p>
        </w:tc>
        <w:tc>
          <w:tcPr>
            <w:tcW w:w="1616" w:type="dxa"/>
          </w:tcPr>
          <w:p w14:paraId="3F50FFA9" w14:textId="5CFA135F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  <w:tc>
          <w:tcPr>
            <w:tcW w:w="1616" w:type="dxa"/>
          </w:tcPr>
          <w:p w14:paraId="216CD601" w14:textId="77777777" w:rsidR="000F0E54" w:rsidRPr="00305EF2" w:rsidRDefault="000F0E54" w:rsidP="000F0E54">
            <w:pPr>
              <w:jc w:val="center"/>
              <w:rPr>
                <w:lang w:val="en-US"/>
              </w:rPr>
            </w:pPr>
          </w:p>
        </w:tc>
      </w:tr>
      <w:tr w:rsidR="000F0E54" w:rsidRPr="00305EF2" w14:paraId="61F6246B" w14:textId="77777777" w:rsidTr="00176F85">
        <w:tc>
          <w:tcPr>
            <w:tcW w:w="935" w:type="dxa"/>
            <w:vAlign w:val="center"/>
          </w:tcPr>
          <w:p w14:paraId="1DF23191" w14:textId="77777777" w:rsidR="000F0E54" w:rsidRPr="00305EF2" w:rsidRDefault="000F0E54" w:rsidP="000F0E54">
            <w:pPr>
              <w:rPr>
                <w:b/>
                <w:bCs/>
                <w:lang w:val="en-US"/>
              </w:rPr>
            </w:pPr>
            <w:r w:rsidRPr="00305EF2">
              <w:rPr>
                <w:b/>
                <w:bCs/>
                <w:lang w:val="en-US"/>
              </w:rPr>
              <w:t>ATT</w:t>
            </w:r>
          </w:p>
        </w:tc>
        <w:tc>
          <w:tcPr>
            <w:tcW w:w="1616" w:type="dxa"/>
          </w:tcPr>
          <w:p w14:paraId="75D33B18" w14:textId="6C913CA6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32 (10)</w:t>
            </w:r>
          </w:p>
        </w:tc>
        <w:tc>
          <w:tcPr>
            <w:tcW w:w="1616" w:type="dxa"/>
          </w:tcPr>
          <w:p w14:paraId="5D0DEA12" w14:textId="5234ABDF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42 (-13)</w:t>
            </w:r>
          </w:p>
        </w:tc>
        <w:tc>
          <w:tcPr>
            <w:tcW w:w="1616" w:type="dxa"/>
          </w:tcPr>
          <w:p w14:paraId="2E3FE27C" w14:textId="5E50F579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0.36 (32)</w:t>
            </w:r>
          </w:p>
        </w:tc>
        <w:tc>
          <w:tcPr>
            <w:tcW w:w="1616" w:type="dxa"/>
          </w:tcPr>
          <w:p w14:paraId="34A32429" w14:textId="30671E82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0.48 (0)</w:t>
            </w:r>
          </w:p>
        </w:tc>
        <w:tc>
          <w:tcPr>
            <w:tcW w:w="1616" w:type="dxa"/>
          </w:tcPr>
          <w:p w14:paraId="71AF023F" w14:textId="1EB2AF36" w:rsidR="000F0E54" w:rsidRPr="00305EF2" w:rsidRDefault="000F0E54" w:rsidP="000F0E54">
            <w:pPr>
              <w:jc w:val="center"/>
              <w:rPr>
                <w:lang w:val="en-US"/>
              </w:rPr>
            </w:pPr>
            <w:r w:rsidRPr="00305EF2">
              <w:rPr>
                <w:lang w:val="en-US"/>
              </w:rPr>
              <w:t>---</w:t>
            </w:r>
          </w:p>
        </w:tc>
      </w:tr>
    </w:tbl>
    <w:p w14:paraId="0DC9B911" w14:textId="0AEE7847" w:rsidR="00AD30C8" w:rsidRPr="00305EF2" w:rsidRDefault="00AD30C8" w:rsidP="00176F85">
      <w:pPr>
        <w:spacing w:line="480" w:lineRule="auto"/>
        <w:rPr>
          <w:rFonts w:eastAsia="Times New Roman"/>
          <w:lang w:val="en-US"/>
        </w:rPr>
      </w:pPr>
    </w:p>
    <w:p w14:paraId="583D295C" w14:textId="117BA590" w:rsidR="00B671DC" w:rsidRPr="00305EF2" w:rsidRDefault="00B671DC">
      <w:pPr>
        <w:spacing w:after="160" w:line="259" w:lineRule="auto"/>
        <w:rPr>
          <w:rFonts w:eastAsia="Times New Roman"/>
          <w:lang w:val="en-US"/>
        </w:rPr>
      </w:pPr>
    </w:p>
    <w:sectPr w:rsidR="00B671DC" w:rsidRPr="00305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5AF88" w14:textId="77777777" w:rsidR="001A5F0E" w:rsidRDefault="001A5F0E" w:rsidP="00687C23">
      <w:r>
        <w:separator/>
      </w:r>
    </w:p>
  </w:endnote>
  <w:endnote w:type="continuationSeparator" w:id="0">
    <w:p w14:paraId="2C9A1F32" w14:textId="77777777" w:rsidR="001A5F0E" w:rsidRDefault="001A5F0E" w:rsidP="00687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D82308" w14:textId="77777777" w:rsidR="001A5F0E" w:rsidRDefault="001A5F0E" w:rsidP="00687C23">
      <w:r>
        <w:separator/>
      </w:r>
    </w:p>
  </w:footnote>
  <w:footnote w:type="continuationSeparator" w:id="0">
    <w:p w14:paraId="3D558A63" w14:textId="77777777" w:rsidR="001A5F0E" w:rsidRDefault="001A5F0E" w:rsidP="00687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099E"/>
    <w:multiLevelType w:val="hybridMultilevel"/>
    <w:tmpl w:val="42B6AA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CF"/>
    <w:rsid w:val="000108FA"/>
    <w:rsid w:val="00013E4D"/>
    <w:rsid w:val="0002045A"/>
    <w:rsid w:val="00020859"/>
    <w:rsid w:val="0002160D"/>
    <w:rsid w:val="00026C8A"/>
    <w:rsid w:val="000357E7"/>
    <w:rsid w:val="00046177"/>
    <w:rsid w:val="000833EF"/>
    <w:rsid w:val="00091C57"/>
    <w:rsid w:val="000932BE"/>
    <w:rsid w:val="00095D60"/>
    <w:rsid w:val="000A0F53"/>
    <w:rsid w:val="000A23EE"/>
    <w:rsid w:val="000C0A6B"/>
    <w:rsid w:val="000C1447"/>
    <w:rsid w:val="000C2547"/>
    <w:rsid w:val="000C79D0"/>
    <w:rsid w:val="000D4EF0"/>
    <w:rsid w:val="000F0034"/>
    <w:rsid w:val="000F0A51"/>
    <w:rsid w:val="000F0E54"/>
    <w:rsid w:val="000F5C73"/>
    <w:rsid w:val="000F777B"/>
    <w:rsid w:val="0010396D"/>
    <w:rsid w:val="00104EFE"/>
    <w:rsid w:val="0010514D"/>
    <w:rsid w:val="001320A3"/>
    <w:rsid w:val="001347CF"/>
    <w:rsid w:val="001422BA"/>
    <w:rsid w:val="00143CBB"/>
    <w:rsid w:val="001463E9"/>
    <w:rsid w:val="001516CA"/>
    <w:rsid w:val="00155310"/>
    <w:rsid w:val="00165C82"/>
    <w:rsid w:val="00167E3D"/>
    <w:rsid w:val="00173178"/>
    <w:rsid w:val="00176F85"/>
    <w:rsid w:val="00180D0B"/>
    <w:rsid w:val="00185C54"/>
    <w:rsid w:val="00191E3C"/>
    <w:rsid w:val="001949B9"/>
    <w:rsid w:val="001A1608"/>
    <w:rsid w:val="001A2AEE"/>
    <w:rsid w:val="001A5F0E"/>
    <w:rsid w:val="001A6F5E"/>
    <w:rsid w:val="001A7320"/>
    <w:rsid w:val="001B7A57"/>
    <w:rsid w:val="001C3344"/>
    <w:rsid w:val="001D347A"/>
    <w:rsid w:val="001D775C"/>
    <w:rsid w:val="001E0D25"/>
    <w:rsid w:val="001E426F"/>
    <w:rsid w:val="00204C53"/>
    <w:rsid w:val="00214AAA"/>
    <w:rsid w:val="00221FDE"/>
    <w:rsid w:val="0022491C"/>
    <w:rsid w:val="00230B60"/>
    <w:rsid w:val="002346EA"/>
    <w:rsid w:val="002403AB"/>
    <w:rsid w:val="00242F6C"/>
    <w:rsid w:val="00245E83"/>
    <w:rsid w:val="0025338A"/>
    <w:rsid w:val="002567A2"/>
    <w:rsid w:val="00263E18"/>
    <w:rsid w:val="00264EAD"/>
    <w:rsid w:val="0026573D"/>
    <w:rsid w:val="002724E1"/>
    <w:rsid w:val="00273B17"/>
    <w:rsid w:val="002778A1"/>
    <w:rsid w:val="00286008"/>
    <w:rsid w:val="00287702"/>
    <w:rsid w:val="002B166E"/>
    <w:rsid w:val="002B56E0"/>
    <w:rsid w:val="002C521B"/>
    <w:rsid w:val="002C7BDB"/>
    <w:rsid w:val="002D3D6F"/>
    <w:rsid w:val="002D4979"/>
    <w:rsid w:val="002E585E"/>
    <w:rsid w:val="002F4C31"/>
    <w:rsid w:val="00301BC9"/>
    <w:rsid w:val="00305EF2"/>
    <w:rsid w:val="003108F2"/>
    <w:rsid w:val="003123C8"/>
    <w:rsid w:val="00312A41"/>
    <w:rsid w:val="0031670D"/>
    <w:rsid w:val="00330273"/>
    <w:rsid w:val="003307F8"/>
    <w:rsid w:val="003358C2"/>
    <w:rsid w:val="00340427"/>
    <w:rsid w:val="00343429"/>
    <w:rsid w:val="00347CF8"/>
    <w:rsid w:val="00357A2E"/>
    <w:rsid w:val="00362677"/>
    <w:rsid w:val="00372CB1"/>
    <w:rsid w:val="00381DC7"/>
    <w:rsid w:val="00386466"/>
    <w:rsid w:val="00390D46"/>
    <w:rsid w:val="0039574A"/>
    <w:rsid w:val="003B40EA"/>
    <w:rsid w:val="003B65C6"/>
    <w:rsid w:val="003D38FE"/>
    <w:rsid w:val="003D469C"/>
    <w:rsid w:val="004067DD"/>
    <w:rsid w:val="0040689F"/>
    <w:rsid w:val="00407A7C"/>
    <w:rsid w:val="004122C0"/>
    <w:rsid w:val="00414A55"/>
    <w:rsid w:val="00414D6D"/>
    <w:rsid w:val="00430C96"/>
    <w:rsid w:val="004329CF"/>
    <w:rsid w:val="004341AB"/>
    <w:rsid w:val="0044206B"/>
    <w:rsid w:val="004510B2"/>
    <w:rsid w:val="00455567"/>
    <w:rsid w:val="00455DE9"/>
    <w:rsid w:val="00464422"/>
    <w:rsid w:val="00483FB6"/>
    <w:rsid w:val="00485938"/>
    <w:rsid w:val="0049005D"/>
    <w:rsid w:val="0049288C"/>
    <w:rsid w:val="004B4C17"/>
    <w:rsid w:val="004C3F1C"/>
    <w:rsid w:val="004C42AA"/>
    <w:rsid w:val="004D235C"/>
    <w:rsid w:val="004E6FD5"/>
    <w:rsid w:val="004F3831"/>
    <w:rsid w:val="00504E8D"/>
    <w:rsid w:val="00506609"/>
    <w:rsid w:val="00521B4F"/>
    <w:rsid w:val="005254E7"/>
    <w:rsid w:val="00526EE6"/>
    <w:rsid w:val="00554E2D"/>
    <w:rsid w:val="00555828"/>
    <w:rsid w:val="00557EF9"/>
    <w:rsid w:val="005705CA"/>
    <w:rsid w:val="00574DB6"/>
    <w:rsid w:val="00581F13"/>
    <w:rsid w:val="0059321B"/>
    <w:rsid w:val="00595703"/>
    <w:rsid w:val="005B24BD"/>
    <w:rsid w:val="005B27C0"/>
    <w:rsid w:val="005B2BD0"/>
    <w:rsid w:val="005B3FD4"/>
    <w:rsid w:val="005B490F"/>
    <w:rsid w:val="005C3E3B"/>
    <w:rsid w:val="005D4F65"/>
    <w:rsid w:val="005E4F20"/>
    <w:rsid w:val="005E57EB"/>
    <w:rsid w:val="005E645C"/>
    <w:rsid w:val="005F152E"/>
    <w:rsid w:val="005F53AD"/>
    <w:rsid w:val="006073A6"/>
    <w:rsid w:val="006119F3"/>
    <w:rsid w:val="00616BE1"/>
    <w:rsid w:val="00620F07"/>
    <w:rsid w:val="00626069"/>
    <w:rsid w:val="006276E0"/>
    <w:rsid w:val="0063748F"/>
    <w:rsid w:val="00641364"/>
    <w:rsid w:val="0064399A"/>
    <w:rsid w:val="006546ED"/>
    <w:rsid w:val="00670D81"/>
    <w:rsid w:val="00674415"/>
    <w:rsid w:val="00687C23"/>
    <w:rsid w:val="00691807"/>
    <w:rsid w:val="00695094"/>
    <w:rsid w:val="006B0326"/>
    <w:rsid w:val="006B4345"/>
    <w:rsid w:val="006B7866"/>
    <w:rsid w:val="006C4F32"/>
    <w:rsid w:val="006D2C75"/>
    <w:rsid w:val="006E2C26"/>
    <w:rsid w:val="006E48D1"/>
    <w:rsid w:val="006E61C5"/>
    <w:rsid w:val="0070119D"/>
    <w:rsid w:val="00706F40"/>
    <w:rsid w:val="00717BE4"/>
    <w:rsid w:val="00726764"/>
    <w:rsid w:val="007324A9"/>
    <w:rsid w:val="00734102"/>
    <w:rsid w:val="007363AD"/>
    <w:rsid w:val="00743C7B"/>
    <w:rsid w:val="007813C0"/>
    <w:rsid w:val="00786DE0"/>
    <w:rsid w:val="007965F4"/>
    <w:rsid w:val="007A0E97"/>
    <w:rsid w:val="007A3C4C"/>
    <w:rsid w:val="007A79A2"/>
    <w:rsid w:val="007B0DA0"/>
    <w:rsid w:val="007B2F71"/>
    <w:rsid w:val="007C72FF"/>
    <w:rsid w:val="007E1C7D"/>
    <w:rsid w:val="007E3CE5"/>
    <w:rsid w:val="007E7F8C"/>
    <w:rsid w:val="007F140C"/>
    <w:rsid w:val="007F1BB1"/>
    <w:rsid w:val="007F4672"/>
    <w:rsid w:val="007F727F"/>
    <w:rsid w:val="00804DE1"/>
    <w:rsid w:val="008054C6"/>
    <w:rsid w:val="00811065"/>
    <w:rsid w:val="008129F4"/>
    <w:rsid w:val="008143CB"/>
    <w:rsid w:val="00816D8F"/>
    <w:rsid w:val="00832170"/>
    <w:rsid w:val="00834E1B"/>
    <w:rsid w:val="008356B4"/>
    <w:rsid w:val="008413A3"/>
    <w:rsid w:val="00842D56"/>
    <w:rsid w:val="008625FE"/>
    <w:rsid w:val="008711A7"/>
    <w:rsid w:val="008767F8"/>
    <w:rsid w:val="008807E6"/>
    <w:rsid w:val="008931F8"/>
    <w:rsid w:val="008A30E1"/>
    <w:rsid w:val="008A7A7E"/>
    <w:rsid w:val="008B1430"/>
    <w:rsid w:val="008C4E58"/>
    <w:rsid w:val="008D0DEE"/>
    <w:rsid w:val="008E13D7"/>
    <w:rsid w:val="008E29BC"/>
    <w:rsid w:val="008E3B28"/>
    <w:rsid w:val="008F3976"/>
    <w:rsid w:val="008F5970"/>
    <w:rsid w:val="008F6943"/>
    <w:rsid w:val="00913665"/>
    <w:rsid w:val="009176C0"/>
    <w:rsid w:val="00925F35"/>
    <w:rsid w:val="00926419"/>
    <w:rsid w:val="009325A2"/>
    <w:rsid w:val="00936855"/>
    <w:rsid w:val="00937970"/>
    <w:rsid w:val="00946A3F"/>
    <w:rsid w:val="009520DA"/>
    <w:rsid w:val="00952589"/>
    <w:rsid w:val="009534B7"/>
    <w:rsid w:val="009547AB"/>
    <w:rsid w:val="009566D9"/>
    <w:rsid w:val="0096661C"/>
    <w:rsid w:val="00976B0C"/>
    <w:rsid w:val="0098058A"/>
    <w:rsid w:val="0098196D"/>
    <w:rsid w:val="00983AA9"/>
    <w:rsid w:val="00985D05"/>
    <w:rsid w:val="00986095"/>
    <w:rsid w:val="00994C40"/>
    <w:rsid w:val="009A33ED"/>
    <w:rsid w:val="009C0CAE"/>
    <w:rsid w:val="009C2B67"/>
    <w:rsid w:val="009E28E4"/>
    <w:rsid w:val="00A03564"/>
    <w:rsid w:val="00A13E74"/>
    <w:rsid w:val="00A33252"/>
    <w:rsid w:val="00A420E7"/>
    <w:rsid w:val="00A50D13"/>
    <w:rsid w:val="00A5165D"/>
    <w:rsid w:val="00A532B3"/>
    <w:rsid w:val="00A6049D"/>
    <w:rsid w:val="00A6190D"/>
    <w:rsid w:val="00A67CA0"/>
    <w:rsid w:val="00A7288C"/>
    <w:rsid w:val="00A75F9F"/>
    <w:rsid w:val="00A830DF"/>
    <w:rsid w:val="00A84364"/>
    <w:rsid w:val="00A86746"/>
    <w:rsid w:val="00A97331"/>
    <w:rsid w:val="00AA5024"/>
    <w:rsid w:val="00AA717F"/>
    <w:rsid w:val="00AB6FF7"/>
    <w:rsid w:val="00AB7469"/>
    <w:rsid w:val="00AC4727"/>
    <w:rsid w:val="00AC5EAC"/>
    <w:rsid w:val="00AC74C3"/>
    <w:rsid w:val="00AD30C8"/>
    <w:rsid w:val="00AD5C22"/>
    <w:rsid w:val="00AE4B40"/>
    <w:rsid w:val="00AE7E9A"/>
    <w:rsid w:val="00AF4F93"/>
    <w:rsid w:val="00AF62B9"/>
    <w:rsid w:val="00B02507"/>
    <w:rsid w:val="00B05CA5"/>
    <w:rsid w:val="00B12898"/>
    <w:rsid w:val="00B14B60"/>
    <w:rsid w:val="00B15CF7"/>
    <w:rsid w:val="00B20258"/>
    <w:rsid w:val="00B32166"/>
    <w:rsid w:val="00B52C7D"/>
    <w:rsid w:val="00B57034"/>
    <w:rsid w:val="00B634A3"/>
    <w:rsid w:val="00B63E27"/>
    <w:rsid w:val="00B660D9"/>
    <w:rsid w:val="00B671DC"/>
    <w:rsid w:val="00B75780"/>
    <w:rsid w:val="00B87336"/>
    <w:rsid w:val="00B92AC9"/>
    <w:rsid w:val="00B95605"/>
    <w:rsid w:val="00BA64FB"/>
    <w:rsid w:val="00BB11DF"/>
    <w:rsid w:val="00BC5300"/>
    <w:rsid w:val="00BD76D8"/>
    <w:rsid w:val="00BE0B1F"/>
    <w:rsid w:val="00BE1528"/>
    <w:rsid w:val="00BE3190"/>
    <w:rsid w:val="00BE3781"/>
    <w:rsid w:val="00BF4E4F"/>
    <w:rsid w:val="00C15EA9"/>
    <w:rsid w:val="00C20B88"/>
    <w:rsid w:val="00C230EC"/>
    <w:rsid w:val="00C34DB9"/>
    <w:rsid w:val="00C50364"/>
    <w:rsid w:val="00C6518B"/>
    <w:rsid w:val="00C674EC"/>
    <w:rsid w:val="00C76EBA"/>
    <w:rsid w:val="00C8198F"/>
    <w:rsid w:val="00C8372B"/>
    <w:rsid w:val="00C90323"/>
    <w:rsid w:val="00C93955"/>
    <w:rsid w:val="00C96452"/>
    <w:rsid w:val="00C96509"/>
    <w:rsid w:val="00C97931"/>
    <w:rsid w:val="00CA3C28"/>
    <w:rsid w:val="00CA5ABA"/>
    <w:rsid w:val="00CA71E1"/>
    <w:rsid w:val="00CA75F5"/>
    <w:rsid w:val="00CB300B"/>
    <w:rsid w:val="00CB648B"/>
    <w:rsid w:val="00CF0CA3"/>
    <w:rsid w:val="00D00397"/>
    <w:rsid w:val="00D11244"/>
    <w:rsid w:val="00D129EF"/>
    <w:rsid w:val="00D16D04"/>
    <w:rsid w:val="00D34695"/>
    <w:rsid w:val="00D37575"/>
    <w:rsid w:val="00D43A4A"/>
    <w:rsid w:val="00D55932"/>
    <w:rsid w:val="00D71BB2"/>
    <w:rsid w:val="00D86D8F"/>
    <w:rsid w:val="00D91027"/>
    <w:rsid w:val="00D93193"/>
    <w:rsid w:val="00D94C26"/>
    <w:rsid w:val="00DA1C80"/>
    <w:rsid w:val="00DA3363"/>
    <w:rsid w:val="00DB3B90"/>
    <w:rsid w:val="00DB7CD4"/>
    <w:rsid w:val="00DD11B5"/>
    <w:rsid w:val="00DD5E36"/>
    <w:rsid w:val="00DD6137"/>
    <w:rsid w:val="00DF05BC"/>
    <w:rsid w:val="00DF3EAC"/>
    <w:rsid w:val="00E01141"/>
    <w:rsid w:val="00E10EB8"/>
    <w:rsid w:val="00E17188"/>
    <w:rsid w:val="00E174F8"/>
    <w:rsid w:val="00E20DA1"/>
    <w:rsid w:val="00E37B17"/>
    <w:rsid w:val="00E42AA4"/>
    <w:rsid w:val="00E44470"/>
    <w:rsid w:val="00E50384"/>
    <w:rsid w:val="00E542EC"/>
    <w:rsid w:val="00E6166A"/>
    <w:rsid w:val="00E631F5"/>
    <w:rsid w:val="00E63C68"/>
    <w:rsid w:val="00E71F5A"/>
    <w:rsid w:val="00E76B99"/>
    <w:rsid w:val="00E90D14"/>
    <w:rsid w:val="00EA3915"/>
    <w:rsid w:val="00EA534E"/>
    <w:rsid w:val="00EA54A7"/>
    <w:rsid w:val="00EA67BC"/>
    <w:rsid w:val="00EA7FD3"/>
    <w:rsid w:val="00EB3D90"/>
    <w:rsid w:val="00EB3DA5"/>
    <w:rsid w:val="00EB6077"/>
    <w:rsid w:val="00EC278D"/>
    <w:rsid w:val="00EC3135"/>
    <w:rsid w:val="00ED0059"/>
    <w:rsid w:val="00ED5392"/>
    <w:rsid w:val="00EE4FA2"/>
    <w:rsid w:val="00EE5CB0"/>
    <w:rsid w:val="00EE7247"/>
    <w:rsid w:val="00EF2AE9"/>
    <w:rsid w:val="00EF5F42"/>
    <w:rsid w:val="00F024A7"/>
    <w:rsid w:val="00F0461E"/>
    <w:rsid w:val="00F054FB"/>
    <w:rsid w:val="00F22D75"/>
    <w:rsid w:val="00F27209"/>
    <w:rsid w:val="00F363F9"/>
    <w:rsid w:val="00F42995"/>
    <w:rsid w:val="00F43B7D"/>
    <w:rsid w:val="00F571B7"/>
    <w:rsid w:val="00F6567C"/>
    <w:rsid w:val="00F70F1C"/>
    <w:rsid w:val="00F839EE"/>
    <w:rsid w:val="00F8649F"/>
    <w:rsid w:val="00F87D4D"/>
    <w:rsid w:val="00F9617C"/>
    <w:rsid w:val="00FA2B7E"/>
    <w:rsid w:val="00FB29A6"/>
    <w:rsid w:val="00FB39BE"/>
    <w:rsid w:val="00FB5FB4"/>
    <w:rsid w:val="00FB6CF0"/>
    <w:rsid w:val="00FC0F90"/>
    <w:rsid w:val="00FC5A08"/>
    <w:rsid w:val="00FC7F1E"/>
    <w:rsid w:val="00FE1C75"/>
    <w:rsid w:val="00FF13BC"/>
    <w:rsid w:val="00FF400D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7109F380"/>
  <w15:chartTrackingRefBased/>
  <w15:docId w15:val="{5EA81C65-62D1-4A58-A309-63766A013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47A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C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C2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7C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C23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55567"/>
    <w:pPr>
      <w:ind w:left="720"/>
    </w:pPr>
    <w:rPr>
      <w:rFonts w:ascii="Calibri" w:hAnsi="Calibri" w:cs="Calibri"/>
      <w:sz w:val="22"/>
      <w:szCs w:val="22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504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E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E8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8D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E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8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83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egn">
    <w:name w:val="EndNote Bibliography Tegn"/>
    <w:basedOn w:val="DefaultParagraphFont"/>
    <w:link w:val="EndNoteBibliography"/>
    <w:locked/>
    <w:rsid w:val="00E444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44470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932B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1B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Ghie</dc:creator>
  <cp:keywords/>
  <dc:description/>
  <cp:lastModifiedBy>David McGhie</cp:lastModifiedBy>
  <cp:revision>419</cp:revision>
  <dcterms:created xsi:type="dcterms:W3CDTF">2019-12-11T09:23:00Z</dcterms:created>
  <dcterms:modified xsi:type="dcterms:W3CDTF">2020-06-30T10:23:00Z</dcterms:modified>
</cp:coreProperties>
</file>